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A86F2" w14:textId="77777777" w:rsidR="00AF3CC5" w:rsidRDefault="00626B31">
      <w:pPr>
        <w:rPr>
          <w:i/>
          <w:iCs/>
          <w:lang w:val="en-US"/>
        </w:rPr>
      </w:pPr>
      <w:r w:rsidRPr="004331F3">
        <w:rPr>
          <w:b/>
          <w:bCs/>
          <w:lang w:val="en-US"/>
        </w:rPr>
        <w:t>Table S2</w:t>
      </w:r>
    </w:p>
    <w:p w14:paraId="4FB31609" w14:textId="1457A250" w:rsidR="00F042DD" w:rsidRPr="004331F3" w:rsidRDefault="00626B31">
      <w:pPr>
        <w:rPr>
          <w:i/>
          <w:iCs/>
          <w:lang w:val="en-US"/>
        </w:rPr>
      </w:pPr>
      <w:r w:rsidRPr="004331F3">
        <w:rPr>
          <w:i/>
          <w:iCs/>
          <w:lang w:val="en-US"/>
        </w:rPr>
        <w:t>Nodes and their corresponding predictability from all reported articles</w:t>
      </w: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1559"/>
        <w:gridCol w:w="851"/>
        <w:gridCol w:w="992"/>
        <w:gridCol w:w="992"/>
        <w:gridCol w:w="709"/>
        <w:gridCol w:w="992"/>
        <w:gridCol w:w="567"/>
        <w:gridCol w:w="1276"/>
        <w:gridCol w:w="1276"/>
        <w:gridCol w:w="1527"/>
      </w:tblGrid>
      <w:tr w:rsidR="00F042DD" w:rsidRPr="00CE71F8" w14:paraId="5B684956" w14:textId="77777777" w:rsidTr="002A749E">
        <w:trPr>
          <w:trHeight w:val="5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58463" w14:textId="77777777" w:rsidR="00F042DD" w:rsidRPr="00CE71F8" w:rsidRDefault="00F042DD" w:rsidP="002A749E">
            <w:pPr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4A155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E0BC7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69939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107F0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Pearson 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A28B2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Spearman 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842CD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Regression 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7A257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BC4B6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Cohen's d equival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6638A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94C6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95% CI orig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9627F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95% CI Cohen's 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471A3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Connection Type Based on Human Brainnetome atlas</w:t>
            </w:r>
          </w:p>
        </w:tc>
      </w:tr>
      <w:tr w:rsidR="00F042DD" w:rsidRPr="00CE71F8" w14:paraId="15DF1325" w14:textId="77777777" w:rsidTr="002A749E">
        <w:trPr>
          <w:trHeight w:val="51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26140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Avissar et al. (2017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9BB8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TM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B02E1" w14:textId="69E74643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%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</w:t>
            </w:r>
            <w:r w:rsidR="0031631C">
              <w:rPr>
                <w:color w:val="0D0D0D" w:themeColor="text1" w:themeTint="F2"/>
                <w:sz w:val="16"/>
                <w:szCs w:val="16"/>
              </w:rPr>
              <w:t>RSD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A425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DLPFC &lt;-&gt; striat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0AE5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D478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DCC8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D143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D576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42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EC09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F474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2565266; 0.786633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E7A9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531; 2.55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28A4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VAN</w:t>
            </w:r>
          </w:p>
        </w:tc>
      </w:tr>
      <w:tr w:rsidR="00F042DD" w:rsidRPr="00CE71F8" w14:paraId="518973A1" w14:textId="77777777" w:rsidTr="002A749E">
        <w:trPr>
          <w:trHeight w:val="1301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2E03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EC14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7D93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6671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SMA+R-SMA+R-premotor+R-DLPFC+L-DLPFC+L-vmPFC+L-dA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DAC6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93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BDD7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BBCE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9C26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2D76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922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A3C5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AE70D" w14:textId="77777777" w:rsidR="00432A17" w:rsidRDefault="007170CF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7170CF">
              <w:rPr>
                <w:color w:val="0D0D0D" w:themeColor="text1" w:themeTint="F2"/>
                <w:sz w:val="16"/>
                <w:szCs w:val="16"/>
              </w:rPr>
              <w:t>0.4248773</w:t>
            </w:r>
            <w:r w:rsidR="00432A17"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278075E3" w14:textId="449AE974" w:rsidR="00F042DD" w:rsidRPr="00CE71F8" w:rsidRDefault="007170CF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7170CF">
              <w:rPr>
                <w:color w:val="0D0D0D" w:themeColor="text1" w:themeTint="F2"/>
                <w:sz w:val="16"/>
                <w:szCs w:val="16"/>
              </w:rPr>
              <w:t>0.8493404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  <w:r w:rsidR="00F042DD"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75D96" w14:textId="1CFB17E3" w:rsidR="00F042DD" w:rsidRPr="00CE71F8" w:rsidRDefault="006E31CB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6E31CB">
              <w:rPr>
                <w:color w:val="0D0D0D" w:themeColor="text1" w:themeTint="F2"/>
                <w:sz w:val="16"/>
                <w:szCs w:val="16"/>
              </w:rPr>
              <w:t>0.939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; </w:t>
            </w:r>
            <w:r w:rsidRPr="006E31CB">
              <w:rPr>
                <w:color w:val="0D0D0D" w:themeColor="text1" w:themeTint="F2"/>
                <w:sz w:val="16"/>
                <w:szCs w:val="16"/>
              </w:rPr>
              <w:t>3.218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B8F91" w14:textId="77777777" w:rsidR="00312BAC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  <w:p w14:paraId="150DE7FC" w14:textId="7A967E2E" w:rsidR="00F042DD" w:rsidRPr="00CE71F8" w:rsidRDefault="00312BAC" w:rsidP="00FE1E31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312BAC">
              <w:rPr>
                <w:color w:val="0D0D0D" w:themeColor="text1" w:themeTint="F2"/>
                <w:sz w:val="16"/>
                <w:szCs w:val="16"/>
              </w:rPr>
              <w:t>SMN</w:t>
            </w:r>
            <w:r w:rsidR="00595EC1">
              <w:rPr>
                <w:color w:val="0D0D0D" w:themeColor="text1" w:themeTint="F2"/>
                <w:sz w:val="16"/>
                <w:szCs w:val="16"/>
              </w:rPr>
              <w:t xml:space="preserve"> - </w:t>
            </w:r>
            <w:r w:rsidRPr="00312BAC">
              <w:rPr>
                <w:color w:val="0D0D0D" w:themeColor="text1" w:themeTint="F2"/>
                <w:sz w:val="16"/>
                <w:szCs w:val="16"/>
              </w:rPr>
              <w:t>FPN, DMN</w:t>
            </w:r>
          </w:p>
        </w:tc>
      </w:tr>
      <w:tr w:rsidR="00F042DD" w:rsidRPr="00CE71F8" w14:paraId="27A1511A" w14:textId="77777777" w:rsidTr="002A749E">
        <w:trPr>
          <w:trHeight w:val="309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5D376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Cash et al. (2019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E25E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TM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0755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%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MAD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3734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(seed: PC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B879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CDF2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8CED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36CC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0553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583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14FA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8C5F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535, 0.022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FF6A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266, 0.044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5BDD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5384E62A" w14:textId="77777777" w:rsidTr="002A749E">
        <w:trPr>
          <w:trHeight w:val="742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1246A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EBC6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C8BE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D1B9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Affective network (seed: subgenual cingulat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8E97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06F9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6B28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AC6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0B5B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47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1B53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D23E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496, 0.076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8471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142, 0.152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B165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386CA879" w14:textId="77777777" w:rsidTr="002A749E">
        <w:trPr>
          <w:trHeight w:val="569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BBF1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C87F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6F9A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A3B0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omatomotor control net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6DAA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EF63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747C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9B44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5BB7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4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6B75A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4C4B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480, 0.096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BBC8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094, 0.193]</w:t>
            </w:r>
            <w:r w:rsidRPr="00CE71F8" w:rsidDel="008171C0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D7B3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MN</w:t>
            </w:r>
          </w:p>
        </w:tc>
      </w:tr>
      <w:tr w:rsidR="00F042DD" w:rsidRPr="00CE71F8" w14:paraId="1045961D" w14:textId="77777777" w:rsidTr="002A749E">
        <w:trPr>
          <w:trHeight w:val="148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80C57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Cui et al. (20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E2C0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4B94" w14:textId="41F05B82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</w:t>
            </w:r>
            <w:r w:rsidR="00A5586B">
              <w:rPr>
                <w:color w:val="0D0D0D" w:themeColor="text1" w:themeTint="F2"/>
                <w:sz w:val="16"/>
                <w:szCs w:val="16"/>
              </w:rPr>
              <w:t>RSD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C65C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MTL subsys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9444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C5E0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052B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303D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7072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A37E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FD03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594122844, -0.00164231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2CCE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477; -0.003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AAEE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2BB09C09" w14:textId="77777777" w:rsidTr="002A749E">
        <w:trPr>
          <w:trHeight w:val="30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C8C1C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lbau et al. (20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7E32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TMS or iT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1B52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IQDS-S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00B5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gACC &lt;-&gt; L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FBE7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B3F2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2F6D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5568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43AA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ADD7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E7B3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26927772, -0.046654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AB3B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559; -0.093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E5F0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F042DD" w:rsidRPr="00CE71F8" w14:paraId="058A4949" w14:textId="77777777" w:rsidTr="002A749E">
        <w:trPr>
          <w:trHeight w:val="96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ECEDA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u et al. (202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242E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TM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DA396" w14:textId="64F53241" w:rsidR="00F042DD" w:rsidRPr="00CE71F8" w:rsidRDefault="00A5586B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HRSD</w:t>
            </w:r>
            <w:r w:rsidR="00F042DD" w:rsidRPr="00CE71F8">
              <w:rPr>
                <w:color w:val="0D0D0D" w:themeColor="text1" w:themeTint="F2"/>
                <w:sz w:val="16"/>
                <w:szCs w:val="16"/>
              </w:rPr>
              <w:t xml:space="preserve"> reductive 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97B2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DLPFC &lt;-&gt; L-anterior insular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6297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25B3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2B07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88A6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1EAF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75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0720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458E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3737179, 0.831472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288C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807; 2.988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525D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VAN</w:t>
            </w:r>
          </w:p>
        </w:tc>
      </w:tr>
      <w:tr w:rsidR="00F042DD" w:rsidRPr="00CE71F8" w14:paraId="492BC2F1" w14:textId="77777777" w:rsidTr="002A749E">
        <w:trPr>
          <w:trHeight w:val="90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1943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7EB77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1230D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A760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DLPFC &lt;-&gt; R-anterior insular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DB46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E4AB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598B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0618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B132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71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6F3E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D755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3585515 0.825987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B5FF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769; 2.93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CC2D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VAN</w:t>
            </w:r>
          </w:p>
        </w:tc>
      </w:tr>
    </w:tbl>
    <w:p w14:paraId="3EC59AEE" w14:textId="77777777" w:rsidR="00F042DD" w:rsidRDefault="00F042DD">
      <w:pPr>
        <w:rPr>
          <w:lang w:val="en-US"/>
        </w:rPr>
      </w:pP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1559"/>
        <w:gridCol w:w="851"/>
        <w:gridCol w:w="992"/>
        <w:gridCol w:w="992"/>
        <w:gridCol w:w="709"/>
        <w:gridCol w:w="992"/>
        <w:gridCol w:w="567"/>
        <w:gridCol w:w="1276"/>
        <w:gridCol w:w="1276"/>
        <w:gridCol w:w="1527"/>
      </w:tblGrid>
      <w:tr w:rsidR="00F042DD" w:rsidRPr="00CE71F8" w14:paraId="47AE6ABB" w14:textId="77777777" w:rsidTr="002A749E">
        <w:trPr>
          <w:trHeight w:val="5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6D45E" w14:textId="77777777" w:rsidR="00F042DD" w:rsidRPr="00CE71F8" w:rsidRDefault="00F042DD" w:rsidP="002A749E">
            <w:pPr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lastRenderedPageBreak/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DD737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6343E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F1181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F59AE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Pearson 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03D8F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Spearman 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64628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Regression 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E30A4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CE1B1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Cohen's d equival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AFC2D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8F8A7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95% CI orig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80240" w14:textId="77777777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95% CI Cohen's 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B1417" w14:textId="32EEE5F1" w:rsidR="00F042DD" w:rsidRPr="00CE71F8" w:rsidRDefault="00F042DD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>
              <w:rPr>
                <w:b/>
                <w:bCs/>
                <w:color w:val="0D0D0D" w:themeColor="text1" w:themeTint="F2"/>
                <w:sz w:val="16"/>
                <w:szCs w:val="16"/>
              </w:rPr>
              <w:t>Connection Type Based on</w:t>
            </w: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 Human Brainnetome atlas</w:t>
            </w:r>
          </w:p>
        </w:tc>
      </w:tr>
      <w:tr w:rsidR="00F042DD" w:rsidRPr="00CE71F8" w14:paraId="7093855F" w14:textId="77777777" w:rsidTr="002A749E">
        <w:trPr>
          <w:trHeight w:val="772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416081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Ge et al. (2020)</w:t>
            </w:r>
          </w:p>
          <w:p w14:paraId="2C1FDCCD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66773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iTBS OR HF-left stimulation</w:t>
            </w:r>
          </w:p>
          <w:p w14:paraId="3EF7810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1D7E1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emission vs. non-remi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A6FE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gACC &lt;-&gt; 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3B1F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71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6ED0F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30F6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20E4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9 [0.81; 0.9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6A6DF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812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08A09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50</w:t>
            </w:r>
          </w:p>
          <w:p w14:paraId="1905021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D17C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81, 0.99]; r [0.527, 0.85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5D95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A0240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F042DD" w:rsidRPr="00CE71F8" w14:paraId="5E742E24" w14:textId="77777777" w:rsidTr="002A749E">
        <w:trPr>
          <w:trHeight w:val="772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70835F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6CC91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AB78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R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F261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gACC &lt;-&gt; R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4D96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451B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F3CB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8CF2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1195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1.5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5F23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A69D2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7661320, -0.412910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A737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2.384; -0.907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C250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F042DD" w:rsidRPr="00CE71F8" w14:paraId="1F86E300" w14:textId="77777777" w:rsidTr="002A749E">
        <w:trPr>
          <w:trHeight w:val="821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1AFD50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749E8E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AC2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FB2E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gACC &lt;-&gt; R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F08E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48C1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EF47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6712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7D7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1.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528E" w14:textId="77777777" w:rsidR="00F042DD" w:rsidRPr="00CE71F8" w:rsidRDefault="00F042DD" w:rsidP="00960B4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hint="eastAsia"/>
                <w:color w:val="0D0D0D" w:themeColor="text1" w:themeTint="F2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8113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8345667, -0.33424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8451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2.544; -1.018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F575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F042DD" w:rsidRPr="00CE71F8" w14:paraId="4A4C9E18" w14:textId="77777777" w:rsidTr="002A749E">
        <w:trPr>
          <w:trHeight w:val="772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BF3F89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F517A8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33F0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emission vs. non-remiss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A68F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ACC - I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978F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47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350A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A398F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F1EC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76 [0.61; 0.8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DA85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9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FF3D7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A379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61, 0.89]; r [0.194,  0.65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3E72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6FB8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69EB5956" w14:textId="77777777" w:rsidTr="002A749E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59EB10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9BB7AE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2533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RSD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7059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ACC - IPL</w:t>
            </w:r>
          </w:p>
          <w:p w14:paraId="1CA5DA7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ACC &lt;-&gt; L-lateral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B537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E9BB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92D0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2169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8F0D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1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A0CE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50</w:t>
            </w:r>
          </w:p>
          <w:p w14:paraId="3D11CED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9A77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2450787, 0.676130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A360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505; 1.835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7949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51088BD1" w14:textId="77777777" w:rsidTr="002A749E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CF305B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7ECD0E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D5C3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68FED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C65E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EB4A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51AB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E0911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E81F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1.7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C5100" w14:textId="77777777" w:rsidR="00F042DD" w:rsidRPr="00CE71F8" w:rsidRDefault="00F042DD" w:rsidP="00960B4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hint="eastAsia"/>
                <w:color w:val="0D0D0D" w:themeColor="text1" w:themeTint="F2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C3203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3342449, 0.83456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75BBB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1.019; 2.543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6E91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F042DD" w:rsidRPr="00CE71F8" w14:paraId="08C5DA63" w14:textId="77777777" w:rsidTr="002A749E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ABD0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43111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1F3C" w14:textId="77777777" w:rsidR="00F042DD" w:rsidRPr="00CE71F8" w:rsidRDefault="00F042DD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A1444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ACC &lt;-&gt; MTC (middle temporal cortex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85BE0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A525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1778D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4207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EFABA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.2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48F98" w14:textId="686D20CF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5775C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 0.4969561, 0.885493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0E6A6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1.484; 3.24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D7388" w14:textId="77777777" w:rsidR="00F042DD" w:rsidRPr="00CE71F8" w:rsidRDefault="00F042DD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7539CF" w:rsidRPr="00CE71F8" w14:paraId="03DCADBC" w14:textId="77777777" w:rsidTr="002A749E">
        <w:trPr>
          <w:trHeight w:val="309"/>
        </w:trPr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5155" w14:textId="3FC7EA14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Harel et al. (202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F410" w14:textId="23EC482F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  <w:lang w:val="en-US"/>
              </w:rPr>
              <w:t>s</w:t>
            </w:r>
            <w:r w:rsidRPr="007539CF">
              <w:rPr>
                <w:color w:val="0D0D0D" w:themeColor="text1" w:themeTint="F2"/>
                <w:sz w:val="16"/>
                <w:szCs w:val="16"/>
                <w:lang w:val="en-US"/>
              </w:rPr>
              <w:t xml:space="preserve">ertraline or </w:t>
            </w:r>
            <w:r>
              <w:rPr>
                <w:color w:val="0D0D0D" w:themeColor="text1" w:themeTint="F2"/>
                <w:sz w:val="16"/>
                <w:szCs w:val="16"/>
                <w:lang w:val="en-US"/>
              </w:rPr>
              <w:t>f</w:t>
            </w:r>
            <w:r w:rsidRPr="007539CF">
              <w:rPr>
                <w:color w:val="0D0D0D" w:themeColor="text1" w:themeTint="F2"/>
                <w:sz w:val="16"/>
                <w:szCs w:val="16"/>
                <w:lang w:val="en-US"/>
              </w:rPr>
              <w:t xml:space="preserve">luoxetine or </w:t>
            </w:r>
            <w:r>
              <w:rPr>
                <w:color w:val="0D0D0D" w:themeColor="text1" w:themeTint="F2"/>
                <w:sz w:val="16"/>
                <w:szCs w:val="16"/>
                <w:lang w:val="en-US"/>
              </w:rPr>
              <w:t>e</w:t>
            </w:r>
            <w:r w:rsidRPr="007539CF">
              <w:rPr>
                <w:color w:val="0D0D0D" w:themeColor="text1" w:themeTint="F2"/>
                <w:sz w:val="16"/>
                <w:szCs w:val="16"/>
                <w:lang w:val="en-US"/>
              </w:rPr>
              <w:t>scitalopram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B68B" w14:textId="192DD4B0" w:rsidR="007539CF" w:rsidRPr="00CE71F8" w:rsidRDefault="007539CF" w:rsidP="00F35E1D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RSD</w:t>
            </w:r>
            <w:r>
              <w:rPr>
                <w:color w:val="0D0D0D" w:themeColor="text1" w:themeTint="F2"/>
                <w:sz w:val="16"/>
                <w:szCs w:val="16"/>
              </w:rPr>
              <w:t>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3DD32" w14:textId="78CB0C46" w:rsidR="007539CF" w:rsidRPr="00CE71F8" w:rsidRDefault="00F35E1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Left amygdala – right amygda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993D1" w14:textId="6D0124A8" w:rsidR="007539CF" w:rsidRPr="00CE71F8" w:rsidRDefault="00F35E1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88BCC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7E6E8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A204EE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41692" w14:textId="488F1A77" w:rsidR="007539CF" w:rsidRPr="00CE71F8" w:rsidRDefault="009B1E3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9B1E3D">
              <w:rPr>
                <w:color w:val="0D0D0D" w:themeColor="text1" w:themeTint="F2"/>
                <w:sz w:val="16"/>
                <w:szCs w:val="16"/>
              </w:rPr>
              <w:t>-0.6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2BF79" w14:textId="6CB6A58F" w:rsidR="007539CF" w:rsidRPr="00CE71F8" w:rsidRDefault="00F35E1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DAA42" w14:textId="3E516AA2" w:rsidR="008F3127" w:rsidRDefault="00F35E1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F35E1D">
              <w:rPr>
                <w:color w:val="0D0D0D" w:themeColor="text1" w:themeTint="F2"/>
                <w:sz w:val="16"/>
                <w:szCs w:val="16"/>
              </w:rPr>
              <w:t>-0.53562048</w:t>
            </w:r>
            <w:r w:rsidR="006C51EE">
              <w:rPr>
                <w:color w:val="0D0D0D" w:themeColor="text1" w:themeTint="F2"/>
                <w:sz w:val="16"/>
                <w:szCs w:val="16"/>
              </w:rPr>
              <w:t>,</w:t>
            </w:r>
            <w:r w:rsidRPr="00F35E1D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  <w:p w14:paraId="7D785607" w14:textId="26C1808A" w:rsidR="007539CF" w:rsidRPr="00CE71F8" w:rsidRDefault="00F35E1D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F35E1D">
              <w:rPr>
                <w:color w:val="0D0D0D" w:themeColor="text1" w:themeTint="F2"/>
                <w:sz w:val="16"/>
                <w:szCs w:val="16"/>
              </w:rPr>
              <w:t>-0.08743881</w:t>
            </w:r>
            <w:r w:rsidR="008F3127"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938EA" w14:textId="30FA7B00" w:rsidR="007539CF" w:rsidRPr="00CE71F8" w:rsidRDefault="0054716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-</w:t>
            </w:r>
            <w:r w:rsidRPr="0054716F">
              <w:rPr>
                <w:color w:val="0D0D0D" w:themeColor="text1" w:themeTint="F2"/>
                <w:sz w:val="16"/>
                <w:szCs w:val="16"/>
              </w:rPr>
              <w:t>1.269</w:t>
            </w:r>
            <w:r>
              <w:rPr>
                <w:color w:val="0D0D0D" w:themeColor="text1" w:themeTint="F2"/>
                <w:sz w:val="16"/>
                <w:szCs w:val="16"/>
              </w:rPr>
              <w:t>;</w:t>
            </w:r>
            <w:r w:rsidR="00F755D6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="00F755D6" w:rsidRPr="00F755D6">
              <w:rPr>
                <w:color w:val="0D0D0D" w:themeColor="text1" w:themeTint="F2"/>
                <w:sz w:val="16"/>
                <w:szCs w:val="16"/>
              </w:rPr>
              <w:t>-0.176</w:t>
            </w:r>
            <w:r w:rsidR="00F755D6"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5931EB" w14:textId="48C34021" w:rsidR="007539CF" w:rsidRPr="00CE71F8" w:rsidRDefault="00C20761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SCN</w:t>
            </w:r>
          </w:p>
        </w:tc>
      </w:tr>
      <w:tr w:rsidR="007539CF" w:rsidRPr="00CE71F8" w14:paraId="56ACE550" w14:textId="77777777" w:rsidTr="002A749E">
        <w:trPr>
          <w:trHeight w:val="309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57C15D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su et al. (2021)</w:t>
            </w:r>
          </w:p>
          <w:p w14:paraId="26A1C582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22D2F6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ertraline</w:t>
            </w:r>
          </w:p>
          <w:p w14:paraId="7E03ECD2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A14319" w14:textId="73DEFB73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RSD-17</w:t>
            </w:r>
          </w:p>
          <w:p w14:paraId="00981E61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2324C" w14:textId="3BE752AD" w:rsidR="007539CF" w:rsidRPr="00CE71F8" w:rsidRDefault="00901A69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Anterior insula</w:t>
            </w:r>
            <w:r w:rsidR="007539CF" w:rsidRPr="00CE71F8">
              <w:rPr>
                <w:color w:val="0D0D0D" w:themeColor="text1" w:themeTint="F2"/>
                <w:sz w:val="16"/>
                <w:szCs w:val="16"/>
              </w:rPr>
              <w:t xml:space="preserve"> &lt;-&gt; R-thala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07D41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136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1FE47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4D79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E8D1F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8C7FC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26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69CF3B3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hint="eastAsia"/>
                <w:color w:val="0D0D0D" w:themeColor="text1" w:themeTint="F2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DFC1D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3085180, 0.522946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D8F17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649; 1.227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76C26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VAN - SCN</w:t>
            </w:r>
          </w:p>
        </w:tc>
      </w:tr>
      <w:tr w:rsidR="007539CF" w:rsidRPr="00CE71F8" w14:paraId="78AD8705" w14:textId="77777777" w:rsidTr="002A749E">
        <w:trPr>
          <w:trHeight w:val="75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E6237A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EBCB0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D78402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025BA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bookmarkStart w:id="0" w:name="OLE_LINK3"/>
            <w:bookmarkStart w:id="1" w:name="OLE_LINK4"/>
            <w:r w:rsidRPr="00CE71F8">
              <w:rPr>
                <w:color w:val="0D0D0D" w:themeColor="text1" w:themeTint="F2"/>
                <w:sz w:val="16"/>
                <w:szCs w:val="16"/>
              </w:rPr>
              <w:t xml:space="preserve">parahippomcapus </w:t>
            </w:r>
            <w:bookmarkEnd w:id="0"/>
            <w:bookmarkEnd w:id="1"/>
            <w:r w:rsidRPr="00CE71F8">
              <w:rPr>
                <w:color w:val="0D0D0D" w:themeColor="text1" w:themeTint="F2"/>
                <w:sz w:val="16"/>
                <w:szCs w:val="16"/>
              </w:rPr>
              <w:t>&lt;-&gt; R-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44B15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052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11781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F9684" w14:textId="77777777" w:rsidR="007539CF" w:rsidRPr="00960B4E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  <w:lang w:val="en-GB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E19F4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64A82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1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51ECA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B02C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3796108, 0.461872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551A6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821; 1.04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A153C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VAN - SCN</w:t>
            </w:r>
          </w:p>
        </w:tc>
      </w:tr>
      <w:tr w:rsidR="007539CF" w:rsidRPr="00CE71F8" w14:paraId="5D43F55E" w14:textId="77777777" w:rsidTr="002A749E">
        <w:trPr>
          <w:trHeight w:val="846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BE22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E6D0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5F7A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1A1B7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thalamus &lt;-&gt; L-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5AD84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97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E7819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21413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F132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9F244" w14:textId="62F54A89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  <w:r>
              <w:rPr>
                <w:color w:val="0D0D0D" w:themeColor="text1" w:themeTint="F2"/>
                <w:sz w:val="16"/>
                <w:szCs w:val="16"/>
              </w:rPr>
              <w:t>1.145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FF225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3740C" w14:textId="77777777" w:rsidR="007539CF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C03612">
              <w:rPr>
                <w:color w:val="0D0D0D" w:themeColor="text1" w:themeTint="F2"/>
                <w:sz w:val="16"/>
                <w:szCs w:val="16"/>
              </w:rPr>
              <w:t>0.09537674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3D894E4F" w14:textId="6C1F47D4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03612">
              <w:rPr>
                <w:color w:val="0D0D0D" w:themeColor="text1" w:themeTint="F2"/>
                <w:sz w:val="16"/>
                <w:szCs w:val="16"/>
              </w:rPr>
              <w:t>0.75946964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DF082" w14:textId="1E663C72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9C5916">
              <w:rPr>
                <w:color w:val="0D0D0D" w:themeColor="text1" w:themeTint="F2"/>
                <w:sz w:val="16"/>
                <w:szCs w:val="16"/>
              </w:rPr>
              <w:t>0.192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; </w:t>
            </w:r>
            <w:r w:rsidRPr="009C5916">
              <w:rPr>
                <w:color w:val="0D0D0D" w:themeColor="text1" w:themeTint="F2"/>
                <w:sz w:val="16"/>
                <w:szCs w:val="16"/>
              </w:rPr>
              <w:t>2.335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093D3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CN - DAN</w:t>
            </w:r>
          </w:p>
        </w:tc>
      </w:tr>
      <w:tr w:rsidR="007539CF" w:rsidRPr="00CE71F8" w14:paraId="593EC483" w14:textId="77777777" w:rsidTr="0050294D">
        <w:trPr>
          <w:trHeight w:val="112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910C3" w14:textId="77777777" w:rsidR="007539CF" w:rsidRPr="00CE71F8" w:rsidRDefault="007539CF" w:rsidP="007539CF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Martens et al. (202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B4C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EE28" w14:textId="7BE70013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RSD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B6E84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-FPN &lt;-&gt; L-postcentral gyrus, L-precentral gyrus, BL precuneus and L-somatosensory association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B8CB5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1AB9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F627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06C8E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165D1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1.5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BE1C9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84157" w14:textId="5FC2BD2F" w:rsidR="007539CF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7805322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7371B435" w14:textId="4F1411B6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29877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B4D70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2.497; -0.699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6A903" w14:textId="77777777" w:rsidR="007539CF" w:rsidRPr="00CE71F8" w:rsidRDefault="007539CF" w:rsidP="007539CF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SMN, DMN</w:t>
            </w:r>
          </w:p>
        </w:tc>
      </w:tr>
    </w:tbl>
    <w:p w14:paraId="6D678727" w14:textId="77777777" w:rsidR="00F042DD" w:rsidRDefault="00F042DD">
      <w:pPr>
        <w:rPr>
          <w:lang w:val="en-US"/>
        </w:rPr>
      </w:pP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1559"/>
        <w:gridCol w:w="851"/>
        <w:gridCol w:w="992"/>
        <w:gridCol w:w="992"/>
        <w:gridCol w:w="709"/>
        <w:gridCol w:w="992"/>
        <w:gridCol w:w="567"/>
        <w:gridCol w:w="1276"/>
        <w:gridCol w:w="1276"/>
        <w:gridCol w:w="1527"/>
      </w:tblGrid>
      <w:tr w:rsidR="00691B99" w:rsidRPr="00CE71F8" w14:paraId="07A848E3" w14:textId="77777777" w:rsidTr="002A749E">
        <w:trPr>
          <w:trHeight w:val="5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B1746" w14:textId="77777777" w:rsidR="00691B99" w:rsidRPr="00CE71F8" w:rsidRDefault="00691B99" w:rsidP="002A749E">
            <w:pPr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897BE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24087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21FC1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92F78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Pearson 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EC7EA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Spearman 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8341F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Regression 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47A7B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B85D7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Cohen's d equival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A7C0C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5A443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95% CI orig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B7841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95% CI Cohen's 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12E41" w14:textId="77777777" w:rsidR="00691B99" w:rsidRPr="00CE71F8" w:rsidRDefault="00691B99" w:rsidP="002A749E">
            <w:pPr>
              <w:jc w:val="center"/>
              <w:rPr>
                <w:b/>
                <w:bCs/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Zones in Yeo 7 + Human Brainnetome atlas</w:t>
            </w:r>
          </w:p>
        </w:tc>
      </w:tr>
      <w:tr w:rsidR="00691B99" w:rsidRPr="00CE71F8" w14:paraId="75FDA1B4" w14:textId="77777777" w:rsidTr="002A749E">
        <w:trPr>
          <w:trHeight w:val="849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00D4B3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Martens et al. (2021)</w:t>
            </w:r>
          </w:p>
          <w:p w14:paraId="60ECC59F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66427E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</w:t>
            </w:r>
          </w:p>
          <w:p w14:paraId="4C11E4E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86E84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HAMD-17</w:t>
            </w:r>
          </w:p>
          <w:p w14:paraId="0388CEE6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5F36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FPN &lt;-&gt; L-postcentral/precentral gy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7391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6FC0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07BE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F20F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FA25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90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E35631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34</w:t>
            </w:r>
          </w:p>
          <w:p w14:paraId="5D6E825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9793E" w14:textId="2F6D1910" w:rsidR="006E0A97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65843037</w:t>
            </w:r>
            <w:r w:rsidR="006E0A97"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  <w:p w14:paraId="738C57EA" w14:textId="793768B9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0857864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5B14E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750; -0.172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FDC91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SMN</w:t>
            </w:r>
          </w:p>
        </w:tc>
      </w:tr>
      <w:tr w:rsidR="00691B99" w:rsidRPr="00CE71F8" w14:paraId="2B40642A" w14:textId="77777777" w:rsidTr="002A749E">
        <w:trPr>
          <w:trHeight w:val="10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318056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152627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6587E1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A70D3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ensorimotor auditory network &lt;-&gt; R-supramarginal gyrus, R-angular gyrus, R-precuneus, posterior cingulate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6F6F7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D47E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D108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F3B06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808F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784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9C6630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24F70" w14:textId="754E414B" w:rsidR="009111A1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62590940</w:t>
            </w:r>
            <w:r w:rsidR="009111A1"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</w:t>
            </w:r>
          </w:p>
          <w:p w14:paraId="65090857" w14:textId="7FFD2932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0306128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1E7B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605; -0.06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2555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MN - VAN, DMN</w:t>
            </w:r>
          </w:p>
        </w:tc>
      </w:tr>
      <w:tr w:rsidR="00691B99" w:rsidRPr="00CE71F8" w14:paraId="79CBFD81" w14:textId="77777777" w:rsidTr="002A749E">
        <w:trPr>
          <w:trHeight w:val="772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4F6145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536EE1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8D45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5809C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&lt;-&gt; R-angular and supramargial gy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3B3EC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A10A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D4E59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3A651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0402C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799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6AD485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7A198" w14:textId="59FF6A09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03754463</w:t>
            </w:r>
            <w:r w:rsidR="004C14C1"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0.6301121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F35AA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075; 1.623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A856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DMN, VAN</w:t>
            </w:r>
          </w:p>
        </w:tc>
      </w:tr>
      <w:tr w:rsidR="00691B99" w:rsidRPr="00CE71F8" w14:paraId="41856893" w14:textId="77777777" w:rsidTr="002A749E">
        <w:trPr>
          <w:trHeight w:val="51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C93633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311194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DBA86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BDI</w:t>
            </w:r>
          </w:p>
          <w:p w14:paraId="5ED91C3C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D244E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-FPN &lt;-&gt; L-postcentral gyrus, L-precentral gyrus, BL precuneus and L-somatosensory association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69D8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5172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73E31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9A8A8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7FA1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1.556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A31681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F018A" w14:textId="77777777" w:rsidR="00522170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7884557</w:t>
            </w:r>
            <w:r w:rsidR="00522170"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25A34954" w14:textId="130D16C3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48114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0D5AA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2.564; -0.743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18C6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SMN, DMN</w:t>
            </w:r>
          </w:p>
        </w:tc>
      </w:tr>
      <w:tr w:rsidR="00691B99" w:rsidRPr="00CE71F8" w14:paraId="50C5BC0E" w14:textId="77777777" w:rsidTr="002A749E">
        <w:trPr>
          <w:trHeight w:val="145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9989C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05DE8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8F60D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26CCB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FPN &lt;-&gt; L-postcentral/precentral gy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4A86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D263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12CF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68667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ED743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81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1507DF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A5674" w14:textId="77777777" w:rsidR="00F91D45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63360290</w:t>
            </w:r>
            <w:r w:rsidR="00033A99">
              <w:rPr>
                <w:color w:val="0D0D0D" w:themeColor="text1" w:themeTint="F2"/>
                <w:sz w:val="16"/>
                <w:szCs w:val="16"/>
              </w:rPr>
              <w:t xml:space="preserve">, </w:t>
            </w:r>
          </w:p>
          <w:p w14:paraId="54DBCA61" w14:textId="28406F4B" w:rsidR="00691B99" w:rsidRPr="00CE71F8" w:rsidRDefault="00450394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-</w:t>
            </w:r>
            <w:r w:rsidR="00691B99" w:rsidRPr="00CE71F8">
              <w:rPr>
                <w:color w:val="0D0D0D" w:themeColor="text1" w:themeTint="F2"/>
                <w:sz w:val="16"/>
                <w:szCs w:val="16"/>
              </w:rPr>
              <w:t>0.0433457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FD95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638; -0.087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07F06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SMN</w:t>
            </w:r>
          </w:p>
        </w:tc>
      </w:tr>
      <w:tr w:rsidR="00691B99" w:rsidRPr="00CE71F8" w14:paraId="48DEFFB6" w14:textId="77777777" w:rsidTr="0050294D">
        <w:trPr>
          <w:trHeight w:val="7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C4BBD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265A7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82A943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430E8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ensorimotor auditory network &lt;-&gt; R-supramarginal gyrus, R-angular gyrus, R-precuneus, posterior cingulate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4E548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CF36B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317E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7DB9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F38CB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67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42ABE6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95C77" w14:textId="6EC72F7E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59461909</w:t>
            </w:r>
            <w:r w:rsidR="00033A99">
              <w:rPr>
                <w:color w:val="0D0D0D" w:themeColor="text1" w:themeTint="F2"/>
                <w:sz w:val="16"/>
                <w:szCs w:val="16"/>
              </w:rPr>
              <w:t xml:space="preserve">, 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0.0192559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D06C3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1.479; 0.039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9564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MN - VAN, DMN</w:t>
            </w:r>
          </w:p>
        </w:tc>
      </w:tr>
      <w:tr w:rsidR="00691B99" w:rsidRPr="00CE71F8" w14:paraId="4F1D5FDB" w14:textId="77777777" w:rsidTr="002A749E">
        <w:trPr>
          <w:trHeight w:val="694"/>
        </w:trPr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CBE0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134A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B939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CBA8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&lt;-&gt; R-angular and supramargial gy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C28B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2578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5DE7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38F8F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73A1D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69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4A38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51E75" w14:textId="25A70C9D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01255391</w:t>
            </w:r>
            <w:r w:rsidR="00203F40"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 0.5989353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E5FB8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025; 1.496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B014B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 - DMN, VAN</w:t>
            </w:r>
          </w:p>
        </w:tc>
      </w:tr>
    </w:tbl>
    <w:p w14:paraId="797B1895" w14:textId="77777777" w:rsidR="00691B99" w:rsidRDefault="00691B99">
      <w:pPr>
        <w:rPr>
          <w:lang w:val="en-US"/>
        </w:rPr>
      </w:pP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1559"/>
        <w:gridCol w:w="851"/>
        <w:gridCol w:w="992"/>
        <w:gridCol w:w="992"/>
        <w:gridCol w:w="709"/>
        <w:gridCol w:w="992"/>
        <w:gridCol w:w="567"/>
        <w:gridCol w:w="1276"/>
        <w:gridCol w:w="1276"/>
        <w:gridCol w:w="1527"/>
      </w:tblGrid>
      <w:tr w:rsidR="00691B99" w:rsidRPr="00CE71F8" w14:paraId="3EDD76AF" w14:textId="77777777" w:rsidTr="002A749E">
        <w:trPr>
          <w:trHeight w:val="309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96C7D" w14:textId="77777777" w:rsidR="00691B99" w:rsidRPr="00CE71F8" w:rsidRDefault="00691B99" w:rsidP="002A749E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lastRenderedPageBreak/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A39DEC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E4E83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46C106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7B6F4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Pearson 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E29C3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Spearman 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8EA658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Regression 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04DB2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01635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Cohen's d equival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4C7A29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75F45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 xml:space="preserve">95% CI orig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0EB4E0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95% CI Cohen's 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DFB46" w14:textId="77777777" w:rsidR="00691B99" w:rsidRPr="00CE71F8" w:rsidRDefault="00691B99" w:rsidP="002A749E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b/>
                <w:bCs/>
                <w:color w:val="0D0D0D" w:themeColor="text1" w:themeTint="F2"/>
                <w:sz w:val="16"/>
                <w:szCs w:val="16"/>
              </w:rPr>
              <w:t>Zones in Yeo 7 + Human Brainnetome atlas</w:t>
            </w:r>
          </w:p>
        </w:tc>
      </w:tr>
      <w:tr w:rsidR="00C71B3D" w:rsidRPr="00CE71F8" w14:paraId="53E3D97D" w14:textId="77777777" w:rsidTr="00E71380">
        <w:trPr>
          <w:trHeight w:val="309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8DEBEF" w14:textId="288DBF38" w:rsidR="00C71B3D" w:rsidRPr="00CE71F8" w:rsidRDefault="00C71B3D" w:rsidP="00691B99">
            <w:pPr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Moreno-Ortega et al. (201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1A122B1" w14:textId="0DB707FE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EC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DBCA53B" w14:textId="1DA1AC3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 xml:space="preserve"> in </w:t>
            </w:r>
            <w:r>
              <w:rPr>
                <w:color w:val="0D0D0D" w:themeColor="text1" w:themeTint="F2"/>
                <w:sz w:val="16"/>
                <w:szCs w:val="16"/>
              </w:rPr>
              <w:t>HRSD-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BCCD4" w14:textId="71705775" w:rsidR="00C71B3D" w:rsidRPr="00CE71F8" w:rsidRDefault="00C71B3D" w:rsidP="002855D8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2855D8">
              <w:rPr>
                <w:color w:val="0D0D0D" w:themeColor="text1" w:themeTint="F2"/>
                <w:sz w:val="16"/>
                <w:szCs w:val="16"/>
              </w:rPr>
              <w:t>anterior DMN - 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DDFB8" w14:textId="16933120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CC75AD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B53E7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5E87AE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87F1FC" w14:textId="399A8659" w:rsidR="00C71B3D" w:rsidRPr="00CE71F8" w:rsidRDefault="00E95100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E95100">
              <w:rPr>
                <w:color w:val="0D0D0D" w:themeColor="text1" w:themeTint="F2"/>
                <w:sz w:val="16"/>
                <w:szCs w:val="16"/>
              </w:rPr>
              <w:t>1.8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B5B06DF" w14:textId="47A5E314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9381F0" w14:textId="44349B22" w:rsidR="00C71B3D" w:rsidRPr="00CE71F8" w:rsidRDefault="00C71B3D" w:rsidP="002855D8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2855D8">
              <w:rPr>
                <w:color w:val="0D0D0D" w:themeColor="text1" w:themeTint="F2"/>
                <w:sz w:val="16"/>
                <w:szCs w:val="16"/>
              </w:rPr>
              <w:t>0.321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7E2366EF" w14:textId="313032A8" w:rsidR="00C71B3D" w:rsidRPr="00CE71F8" w:rsidRDefault="00C71B3D" w:rsidP="002855D8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2855D8">
              <w:rPr>
                <w:color w:val="0D0D0D" w:themeColor="text1" w:themeTint="F2"/>
                <w:sz w:val="16"/>
                <w:szCs w:val="16"/>
              </w:rPr>
              <w:t>0.873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0DB6E" w14:textId="136964CE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0.678; 3.580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EE780" w14:textId="6C0A4680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C71B3D" w:rsidRPr="00CE71F8" w14:paraId="0048CCC5" w14:textId="77777777" w:rsidTr="00E71380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6A8EB6" w14:textId="77777777" w:rsidR="00C71B3D" w:rsidRDefault="00C71B3D" w:rsidP="00691B99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FF1C5B2" w14:textId="77777777" w:rsidR="00C71B3D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939EE98" w14:textId="77777777" w:rsidR="00C71B3D" w:rsidRPr="00CE71F8" w:rsidRDefault="00C71B3D" w:rsidP="00691B99">
            <w:pPr>
              <w:jc w:val="center"/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30825" w14:textId="5D0D8F0A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Anterior DM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DC65DB" w14:textId="7856F5EE" w:rsidR="00C71B3D" w:rsidRPr="00CE71F8" w:rsidRDefault="00C71B3D" w:rsidP="00F7418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F7418C">
              <w:rPr>
                <w:color w:val="0D0D0D" w:themeColor="text1" w:themeTint="F2"/>
                <w:sz w:val="16"/>
                <w:szCs w:val="16"/>
              </w:rPr>
              <w:t>-0.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C6A69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B0E8B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9C084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B4F82" w14:textId="0B67882A" w:rsidR="00C71B3D" w:rsidRPr="00CE71F8" w:rsidRDefault="00E95100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E95100">
              <w:rPr>
                <w:color w:val="0D0D0D" w:themeColor="text1" w:themeTint="F2"/>
                <w:sz w:val="16"/>
                <w:szCs w:val="16"/>
              </w:rPr>
              <w:t>-1.955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B0619FA" w14:textId="274971F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A34C2" w14:textId="586D81B1" w:rsidR="00C71B3D" w:rsidRPr="00CE71F8" w:rsidRDefault="00C71B3D" w:rsidP="00F7418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F7418C">
              <w:rPr>
                <w:color w:val="0D0D0D" w:themeColor="text1" w:themeTint="F2"/>
                <w:sz w:val="16"/>
                <w:szCs w:val="16"/>
              </w:rPr>
              <w:t>-0.8790115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, </w:t>
            </w:r>
          </w:p>
          <w:p w14:paraId="241F46F1" w14:textId="16B5D307" w:rsidR="00C71B3D" w:rsidRPr="00CE71F8" w:rsidRDefault="00C71B3D" w:rsidP="00F7418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F7418C">
              <w:rPr>
                <w:color w:val="0D0D0D" w:themeColor="text1" w:themeTint="F2"/>
                <w:sz w:val="16"/>
                <w:szCs w:val="16"/>
              </w:rPr>
              <w:t>-0.3445814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14B17" w14:textId="261DB8D5" w:rsidR="00C71B3D" w:rsidRPr="00CE71F8" w:rsidRDefault="00DF330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-</w:t>
            </w:r>
            <w:r w:rsidRPr="00DF3302">
              <w:rPr>
                <w:color w:val="0D0D0D" w:themeColor="text1" w:themeTint="F2"/>
                <w:sz w:val="16"/>
                <w:szCs w:val="16"/>
              </w:rPr>
              <w:t>3.687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; </w:t>
            </w:r>
            <w:r w:rsidR="007C3879">
              <w:rPr>
                <w:color w:val="0D0D0D" w:themeColor="text1" w:themeTint="F2"/>
                <w:sz w:val="16"/>
                <w:szCs w:val="16"/>
              </w:rPr>
              <w:t>-</w:t>
            </w:r>
            <w:r w:rsidRPr="00DF3302">
              <w:rPr>
                <w:color w:val="0D0D0D" w:themeColor="text1" w:themeTint="F2"/>
                <w:sz w:val="16"/>
                <w:szCs w:val="16"/>
              </w:rPr>
              <w:t>0.734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A8C64" w14:textId="6F1D593E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C71B3D" w:rsidRPr="00CE71F8" w14:paraId="2B52DBDB" w14:textId="77777777" w:rsidTr="00E71380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2780A1" w14:textId="77777777" w:rsidR="00C71B3D" w:rsidRDefault="00C71B3D" w:rsidP="00691B99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E78FB" w14:textId="77777777" w:rsidR="00C71B3D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3FC84" w14:textId="77777777" w:rsidR="00C71B3D" w:rsidRPr="00CE71F8" w:rsidRDefault="00C71B3D" w:rsidP="00691B99">
            <w:pPr>
              <w:jc w:val="center"/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B2ACC" w14:textId="67BF77E1" w:rsidR="00C71B3D" w:rsidRPr="00CE71F8" w:rsidRDefault="00C71B3D" w:rsidP="00C6273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6273C">
              <w:rPr>
                <w:color w:val="0D0D0D" w:themeColor="text1" w:themeTint="F2"/>
                <w:sz w:val="16"/>
                <w:szCs w:val="16"/>
              </w:rPr>
              <w:t>DLPFC - MT+ in visual net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59B97" w14:textId="13A42B01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-0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FED4A2" w14:textId="71344405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03074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BFB7AB" w14:textId="77777777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5F9AF" w14:textId="76B3274F" w:rsidR="00C71B3D" w:rsidRPr="00CE71F8" w:rsidRDefault="00E95100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-</w:t>
            </w:r>
            <w:r w:rsidRPr="00E95100">
              <w:rPr>
                <w:color w:val="0D0D0D" w:themeColor="text1" w:themeTint="F2"/>
                <w:sz w:val="16"/>
                <w:szCs w:val="16"/>
              </w:rPr>
              <w:t>1.76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786AE4" w14:textId="198B50FF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F7624E" w14:textId="305EDFAD" w:rsidR="00C71B3D" w:rsidRPr="00C6273C" w:rsidRDefault="00C71B3D" w:rsidP="00C6273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-</w:t>
            </w:r>
            <w:r w:rsidRPr="00C6273C">
              <w:rPr>
                <w:color w:val="0D0D0D" w:themeColor="text1" w:themeTint="F2"/>
                <w:sz w:val="16"/>
                <w:szCs w:val="16"/>
              </w:rPr>
              <w:t>0.8618899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</w:p>
          <w:p w14:paraId="15A98F23" w14:textId="6D6BCB85" w:rsidR="00C71B3D" w:rsidRPr="00CE71F8" w:rsidRDefault="00C71B3D" w:rsidP="00C6273C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6273C">
              <w:rPr>
                <w:color w:val="0D0D0D" w:themeColor="text1" w:themeTint="F2"/>
                <w:sz w:val="16"/>
                <w:szCs w:val="16"/>
              </w:rPr>
              <w:t>-0.2807785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4F12E" w14:textId="2DC056AE" w:rsidR="00C71B3D" w:rsidRPr="00CE71F8" w:rsidRDefault="007C387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7C3879">
              <w:rPr>
                <w:color w:val="0D0D0D" w:themeColor="text1" w:themeTint="F2"/>
                <w:sz w:val="16"/>
                <w:szCs w:val="16"/>
              </w:rPr>
              <w:t>-3.399</w:t>
            </w:r>
            <w:r>
              <w:rPr>
                <w:color w:val="0D0D0D" w:themeColor="text1" w:themeTint="F2"/>
                <w:sz w:val="16"/>
                <w:szCs w:val="16"/>
              </w:rPr>
              <w:t>; -</w:t>
            </w:r>
            <w:r w:rsidRPr="007C3879">
              <w:rPr>
                <w:color w:val="0D0D0D" w:themeColor="text1" w:themeTint="F2"/>
                <w:sz w:val="16"/>
                <w:szCs w:val="16"/>
              </w:rPr>
              <w:t>0.585</w:t>
            </w:r>
            <w:r w:rsidR="00043920"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545C7" w14:textId="77DEAA32" w:rsidR="00C71B3D" w:rsidRPr="00CE71F8" w:rsidRDefault="00C71B3D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FPN - Visual</w:t>
            </w:r>
          </w:p>
        </w:tc>
      </w:tr>
      <w:tr w:rsidR="00691B99" w:rsidRPr="00CE71F8" w14:paraId="1B7B9347" w14:textId="77777777" w:rsidTr="002A749E">
        <w:trPr>
          <w:trHeight w:val="30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3D605" w14:textId="16B38844" w:rsidR="00691B99" w:rsidRPr="00CE71F8" w:rsidRDefault="00691B99" w:rsidP="00691B99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aij et al. (20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7658DB" w14:textId="007F5493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F-rT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B97A2" w14:textId="2FDC43E6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BD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50609" w14:textId="3025A6BF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BL. 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53521" w14:textId="2F7ACAB6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3ECC1" w14:textId="77777777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DEAA0A" w14:textId="77777777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E1A45" w14:textId="77777777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B2C4B3" w14:textId="14BF77BB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0D5C7" w14:textId="10610755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60975" w14:textId="42B7BF7F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05431158</w:t>
            </w:r>
            <w:r w:rsidR="00C6273C"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0.7114414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5C95B" w14:textId="723069B4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109; 2.025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AB200" w14:textId="465424E3" w:rsidR="00691B99" w:rsidRPr="00CE71F8" w:rsidRDefault="00691B99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</w:t>
            </w:r>
          </w:p>
        </w:tc>
      </w:tr>
      <w:tr w:rsidR="000F49C2" w:rsidRPr="00CE71F8" w14:paraId="2E4759F4" w14:textId="77777777" w:rsidTr="00945700">
        <w:trPr>
          <w:trHeight w:val="309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91718" w14:textId="02B55F7A" w:rsidR="000F49C2" w:rsidRPr="00CE71F8" w:rsidRDefault="000F49C2" w:rsidP="00691B99">
            <w:pPr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Wang et al. (202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E57C264" w14:textId="3FF8C683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7C96BE4" w14:textId="50BC2267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 xml:space="preserve"> in </w:t>
            </w:r>
            <w:r>
              <w:rPr>
                <w:color w:val="0D0D0D" w:themeColor="text1" w:themeTint="F2"/>
                <w:sz w:val="16"/>
                <w:szCs w:val="16"/>
              </w:rPr>
              <w:t>HRSD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3CE384" w14:textId="4C41592B" w:rsidR="000F49C2" w:rsidRPr="00CE71F8" w:rsidRDefault="000F49C2" w:rsidP="00663BAD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663BAD">
              <w:rPr>
                <w:color w:val="0D0D0D" w:themeColor="text1" w:themeTint="F2"/>
                <w:sz w:val="16"/>
                <w:szCs w:val="16"/>
              </w:rPr>
              <w:t>sgACC - L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F1290D" w14:textId="205BBC0B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0B95A" w14:textId="77777777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3A588" w14:textId="77777777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24BB6" w14:textId="77777777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5F883E" w14:textId="0E733D28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>0.67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9FA8791" w14:textId="3091DCEA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FA5BB" w14:textId="64A5BFAB" w:rsidR="000F49C2" w:rsidRPr="00CE71F8" w:rsidRDefault="000F49C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0F49C2">
              <w:rPr>
                <w:color w:val="0D0D0D" w:themeColor="text1" w:themeTint="F2"/>
                <w:sz w:val="16"/>
                <w:szCs w:val="16"/>
              </w:rPr>
              <w:t>0.1183547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  <w:r w:rsidRPr="000F49C2">
              <w:rPr>
                <w:color w:val="0D0D0D" w:themeColor="text1" w:themeTint="F2"/>
                <w:sz w:val="16"/>
                <w:szCs w:val="16"/>
              </w:rPr>
              <w:t xml:space="preserve"> 0.4979761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5F1E3" w14:textId="443B845C" w:rsidR="000F49C2" w:rsidRPr="00CE71F8" w:rsidRDefault="0006421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064212">
              <w:rPr>
                <w:color w:val="0D0D0D" w:themeColor="text1" w:themeTint="F2"/>
                <w:sz w:val="16"/>
                <w:szCs w:val="16"/>
              </w:rPr>
              <w:t>0.238</w:t>
            </w:r>
            <w:r>
              <w:rPr>
                <w:color w:val="0D0D0D" w:themeColor="text1" w:themeTint="F2"/>
                <w:sz w:val="16"/>
                <w:szCs w:val="16"/>
              </w:rPr>
              <w:t>;</w:t>
            </w:r>
            <w:r w:rsidR="0056302F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Pr="00064212">
              <w:rPr>
                <w:color w:val="0D0D0D" w:themeColor="text1" w:themeTint="F2"/>
                <w:sz w:val="16"/>
                <w:szCs w:val="16"/>
              </w:rPr>
              <w:t>1.148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4D9485" w14:textId="6A0AF3B3" w:rsidR="000F49C2" w:rsidRPr="00CE71F8" w:rsidRDefault="00064212" w:rsidP="00691B99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-FPN</w:t>
            </w:r>
          </w:p>
        </w:tc>
      </w:tr>
      <w:tr w:rsidR="00064212" w:rsidRPr="00CE71F8" w14:paraId="0C9030D5" w14:textId="77777777" w:rsidTr="00945700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88BCF" w14:textId="77777777" w:rsidR="00064212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F38689B" w14:textId="77777777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211C512" w14:textId="77777777" w:rsidR="00064212" w:rsidRDefault="00064212" w:rsidP="00064212">
            <w:pPr>
              <w:jc w:val="center"/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21750" w14:textId="1C5F9DFF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sgACC – R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050E63" w14:textId="5EA190CA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05B9E4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B93611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C2D01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373889" w14:textId="5E924A21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>0.812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280A9F2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4A25F" w14:textId="117A9EF3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0F49C2">
              <w:rPr>
                <w:color w:val="0D0D0D" w:themeColor="text1" w:themeTint="F2"/>
                <w:sz w:val="16"/>
                <w:szCs w:val="16"/>
              </w:rPr>
              <w:t>0.1795747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  <w:r w:rsidRPr="000F49C2">
              <w:rPr>
                <w:color w:val="0D0D0D" w:themeColor="text1" w:themeTint="F2"/>
                <w:sz w:val="16"/>
                <w:szCs w:val="16"/>
              </w:rPr>
              <w:t xml:space="preserve"> 0.5435936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60149" w14:textId="3A51A413" w:rsidR="00064212" w:rsidRPr="00CE71F8" w:rsidRDefault="00321A8D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321A8D">
              <w:rPr>
                <w:color w:val="0D0D0D" w:themeColor="text1" w:themeTint="F2"/>
                <w:sz w:val="16"/>
                <w:szCs w:val="16"/>
              </w:rPr>
              <w:t>0.365</w:t>
            </w:r>
            <w:r>
              <w:rPr>
                <w:color w:val="0D0D0D" w:themeColor="text1" w:themeTint="F2"/>
                <w:sz w:val="16"/>
                <w:szCs w:val="16"/>
              </w:rPr>
              <w:t>;</w:t>
            </w:r>
            <w:r w:rsidR="0056302F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="00ED5F1F" w:rsidRPr="00ED5F1F">
              <w:rPr>
                <w:color w:val="0D0D0D" w:themeColor="text1" w:themeTint="F2"/>
                <w:sz w:val="16"/>
                <w:szCs w:val="16"/>
              </w:rPr>
              <w:t>1.295</w:t>
            </w:r>
            <w:r w:rsidR="00ED5F1F"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C2124" w14:textId="522C020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-FPN</w:t>
            </w:r>
          </w:p>
        </w:tc>
      </w:tr>
      <w:tr w:rsidR="00064212" w:rsidRPr="00CE71F8" w14:paraId="4B2C0415" w14:textId="77777777" w:rsidTr="00945700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75F30" w14:textId="77777777" w:rsidR="00064212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EEB9B04" w14:textId="77777777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FA6CC7B" w14:textId="77777777" w:rsidR="00064212" w:rsidRDefault="00064212" w:rsidP="00064212">
            <w:pPr>
              <w:jc w:val="center"/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F7768" w14:textId="1152E6C0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sgACC – L-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499C4" w14:textId="38E2DA59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 xml:space="preserve">0.45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BA48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3D550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B4B14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5C497B" w14:textId="77D8D7D2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>1.016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C7BE06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5CBEC3" w14:textId="281E50B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7B2559">
              <w:rPr>
                <w:color w:val="0D0D0D" w:themeColor="text1" w:themeTint="F2"/>
                <w:sz w:val="16"/>
                <w:szCs w:val="16"/>
              </w:rPr>
              <w:t>0.2679174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  <w:r w:rsidRPr="007B2559">
              <w:rPr>
                <w:color w:val="0D0D0D" w:themeColor="text1" w:themeTint="F2"/>
                <w:sz w:val="16"/>
                <w:szCs w:val="16"/>
              </w:rPr>
              <w:t xml:space="preserve"> 0.6058371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F1589" w14:textId="691040E5" w:rsidR="00064212" w:rsidRPr="00CE71F8" w:rsidRDefault="00E90E5F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E90E5F">
              <w:rPr>
                <w:color w:val="0D0D0D" w:themeColor="text1" w:themeTint="F2"/>
                <w:sz w:val="16"/>
                <w:szCs w:val="16"/>
              </w:rPr>
              <w:t>0.556</w:t>
            </w:r>
            <w:r>
              <w:rPr>
                <w:color w:val="0D0D0D" w:themeColor="text1" w:themeTint="F2"/>
                <w:sz w:val="16"/>
                <w:szCs w:val="16"/>
              </w:rPr>
              <w:t>;</w:t>
            </w:r>
            <w:r w:rsidR="0056302F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Pr="00E90E5F">
              <w:rPr>
                <w:color w:val="0D0D0D" w:themeColor="text1" w:themeTint="F2"/>
                <w:sz w:val="16"/>
                <w:szCs w:val="16"/>
              </w:rPr>
              <w:t>1.523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9E250" w14:textId="7CE9A491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064212" w:rsidRPr="00CE71F8" w14:paraId="02C04FB8" w14:textId="77777777" w:rsidTr="00945700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45A36" w14:textId="77777777" w:rsidR="00064212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9585F0" w14:textId="77777777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400422" w14:textId="77777777" w:rsidR="00064212" w:rsidRDefault="00064212" w:rsidP="00064212">
            <w:pPr>
              <w:jc w:val="center"/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EB4BD1" w14:textId="1117D67F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sgACC – R-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8707E" w14:textId="53D70AC8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 xml:space="preserve">0.4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08204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8B10A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0CA174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AAA4B" w14:textId="5C8748A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0F49C2">
              <w:rPr>
                <w:color w:val="0D0D0D" w:themeColor="text1" w:themeTint="F2"/>
                <w:sz w:val="16"/>
                <w:szCs w:val="16"/>
              </w:rPr>
              <w:t>0.947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83E035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D0660" w14:textId="15484991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EF6CEC">
              <w:rPr>
                <w:color w:val="0D0D0D" w:themeColor="text1" w:themeTint="F2"/>
                <w:sz w:val="16"/>
                <w:szCs w:val="16"/>
              </w:rPr>
              <w:t>0.2388894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  <w:r w:rsidRPr="00EF6CEC">
              <w:rPr>
                <w:color w:val="0D0D0D" w:themeColor="text1" w:themeTint="F2"/>
                <w:sz w:val="16"/>
                <w:szCs w:val="16"/>
              </w:rPr>
              <w:t xml:space="preserve"> 0.5858312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A88C2" w14:textId="2F9682C9" w:rsidR="00064212" w:rsidRPr="00CE71F8" w:rsidRDefault="00297A05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297A05">
              <w:rPr>
                <w:color w:val="0D0D0D" w:themeColor="text1" w:themeTint="F2"/>
                <w:sz w:val="16"/>
                <w:szCs w:val="16"/>
              </w:rPr>
              <w:t>0.492</w:t>
            </w:r>
            <w:r>
              <w:rPr>
                <w:color w:val="0D0D0D" w:themeColor="text1" w:themeTint="F2"/>
                <w:sz w:val="16"/>
                <w:szCs w:val="16"/>
              </w:rPr>
              <w:t>;</w:t>
            </w:r>
            <w:r w:rsidR="0056302F"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="009A53EA" w:rsidRPr="009A53EA">
              <w:rPr>
                <w:color w:val="0D0D0D" w:themeColor="text1" w:themeTint="F2"/>
                <w:sz w:val="16"/>
                <w:szCs w:val="16"/>
              </w:rPr>
              <w:t>1.446</w:t>
            </w:r>
            <w:r w:rsidR="009A53EA"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D6C4B" w14:textId="6347524F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064212" w:rsidRPr="00CE71F8" w14:paraId="37A372C7" w14:textId="77777777" w:rsidTr="002A749E">
        <w:trPr>
          <w:trHeight w:val="30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EF1A3" w14:textId="5874DA6B" w:rsidR="00064212" w:rsidRPr="00CE71F8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Weigand et al. (20</w:t>
            </w:r>
            <w:r>
              <w:rPr>
                <w:color w:val="0D0D0D" w:themeColor="text1" w:themeTint="F2"/>
                <w:sz w:val="16"/>
                <w:szCs w:val="16"/>
              </w:rPr>
              <w:t>18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8E0CB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F-rT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498C5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% </w:t>
            </w:r>
            <w:r w:rsidRPr="00CE71F8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</w:rPr>
              <w:t>△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in BD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5B34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L-DLPFC &lt;-&gt; subgenual cingul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B925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A14DC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EFC10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8B7DF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2B97C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1.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28ADD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C284B" w14:textId="77777777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0.7533236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, </w:t>
            </w:r>
          </w:p>
          <w:p w14:paraId="1405F856" w14:textId="12CE1C30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-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0.14385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4A99F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-2.291; -0.291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C234F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FPN - DMN</w:t>
            </w:r>
          </w:p>
        </w:tc>
      </w:tr>
      <w:tr w:rsidR="00064212" w:rsidRPr="00CE71F8" w14:paraId="027DC9E6" w14:textId="77777777" w:rsidTr="002A749E">
        <w:trPr>
          <w:trHeight w:val="30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71769" w14:textId="77777777" w:rsidR="00064212" w:rsidRPr="00CE71F8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Ye et al. (20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9C5D3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 OR venlafax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70FB6" w14:textId="1046B6C6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RSD-17 reductive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28DB6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R-angular among the DMN net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35BBB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2DBE4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A9431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3F7E3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9A25F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9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6E75C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68DE3" w14:textId="015626B4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1981054</w:t>
            </w:r>
            <w:r>
              <w:rPr>
                <w:color w:val="0D0D0D" w:themeColor="text1" w:themeTint="F2"/>
                <w:sz w:val="16"/>
                <w:szCs w:val="16"/>
              </w:rPr>
              <w:t>,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 xml:space="preserve"> 0.600944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E12A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[0.404; 1.504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EA506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MN</w:t>
            </w:r>
          </w:p>
        </w:tc>
      </w:tr>
      <w:tr w:rsidR="00064212" w:rsidRPr="00CE71F8" w14:paraId="068EAF9F" w14:textId="77777777" w:rsidTr="002A749E">
        <w:trPr>
          <w:trHeight w:val="13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733A1" w14:textId="77777777" w:rsidR="00064212" w:rsidRPr="00CE71F8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Zhang et al. (20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46E5F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 OR sertraline OR fluoxe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B1CE8" w14:textId="3418587D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RSD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 </w:t>
            </w:r>
            <w:r w:rsidRPr="00CE71F8">
              <w:rPr>
                <w:color w:val="0D0D0D" w:themeColor="text1" w:themeTint="F2"/>
                <w:sz w:val="16"/>
                <w:szCs w:val="16"/>
              </w:rPr>
              <w:t>reductive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0EDC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distalACC (overlapped with BA25 and the top of BA4 at superior and inferior part) &lt;-&gt; L-DLPF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F1B73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332 (convert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CE61D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4D07B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EF8BE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966BE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7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75912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8EB4E" w14:textId="401B076C" w:rsidR="00064212" w:rsidRPr="00736249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</w:t>
            </w:r>
            <w:r w:rsidRPr="00736249">
              <w:rPr>
                <w:color w:val="0D0D0D" w:themeColor="text1" w:themeTint="F2"/>
                <w:sz w:val="16"/>
                <w:szCs w:val="16"/>
              </w:rPr>
              <w:t>0.083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; </w:t>
            </w:r>
          </w:p>
          <w:p w14:paraId="1D491487" w14:textId="4DAA0E70" w:rsidR="00064212" w:rsidRPr="00736249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736249">
              <w:rPr>
                <w:color w:val="0D0D0D" w:themeColor="text1" w:themeTint="F2"/>
                <w:sz w:val="16"/>
                <w:szCs w:val="16"/>
              </w:rPr>
              <w:t>0.542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  <w:p w14:paraId="79A0DD67" w14:textId="7929D445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ABEC4" w14:textId="63C200B6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  <w:r>
              <w:rPr>
                <w:color w:val="0D0D0D" w:themeColor="text1" w:themeTint="F2"/>
                <w:sz w:val="16"/>
                <w:szCs w:val="16"/>
              </w:rPr>
              <w:t xml:space="preserve">[0.167; </w:t>
            </w:r>
            <w:r w:rsidRPr="004F19EC">
              <w:rPr>
                <w:color w:val="0D0D0D" w:themeColor="text1" w:themeTint="F2"/>
                <w:sz w:val="16"/>
                <w:szCs w:val="16"/>
              </w:rPr>
              <w:t>1.29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532E7" w14:textId="12EF335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  <w:r>
              <w:rPr>
                <w:color w:val="0D0D0D" w:themeColor="text1" w:themeTint="F2"/>
                <w:sz w:val="16"/>
                <w:szCs w:val="16"/>
              </w:rPr>
              <w:t>DMN - FPN</w:t>
            </w:r>
          </w:p>
        </w:tc>
      </w:tr>
      <w:tr w:rsidR="00064212" w:rsidRPr="00CE71F8" w14:paraId="65B32D18" w14:textId="77777777" w:rsidTr="002A749E">
        <w:trPr>
          <w:trHeight w:val="5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4293A" w14:textId="77777777" w:rsidR="00064212" w:rsidRPr="00CE71F8" w:rsidRDefault="00064212" w:rsidP="00064212">
            <w:pPr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Zhang et al. (20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E4DF7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1E9E7" w14:textId="2DD9A0E3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HRSD reductive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70F6B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CN &lt;-&gt; V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672B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582913 (equivale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DBAA8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974D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F1766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18743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0.7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EDBB2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61EC5" w14:textId="77777777" w:rsidR="00064212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 xml:space="preserve">[-0.59982405, </w:t>
            </w:r>
          </w:p>
          <w:p w14:paraId="4A0F2B02" w14:textId="363A9FED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-0.0569144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1C292" w14:textId="116DDEBE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>
              <w:rPr>
                <w:color w:val="0D0D0D" w:themeColor="text1" w:themeTint="F2"/>
                <w:sz w:val="16"/>
                <w:szCs w:val="16"/>
              </w:rPr>
              <w:t>[-</w:t>
            </w:r>
            <w:r w:rsidRPr="006512ED">
              <w:rPr>
                <w:color w:val="0D0D0D" w:themeColor="text1" w:themeTint="F2"/>
                <w:sz w:val="16"/>
                <w:szCs w:val="16"/>
              </w:rPr>
              <w:t>1.499</w:t>
            </w:r>
            <w:r>
              <w:rPr>
                <w:color w:val="0D0D0D" w:themeColor="text1" w:themeTint="F2"/>
                <w:sz w:val="16"/>
                <w:szCs w:val="16"/>
              </w:rPr>
              <w:t>; -</w:t>
            </w:r>
            <w:r w:rsidRPr="006512ED">
              <w:rPr>
                <w:color w:val="0D0D0D" w:themeColor="text1" w:themeTint="F2"/>
                <w:sz w:val="16"/>
                <w:szCs w:val="16"/>
              </w:rPr>
              <w:t>0.114</w:t>
            </w:r>
            <w:r>
              <w:rPr>
                <w:color w:val="0D0D0D" w:themeColor="text1" w:themeTint="F2"/>
                <w:sz w:val="16"/>
                <w:szCs w:val="16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22285" w14:textId="77777777" w:rsidR="00064212" w:rsidRPr="00CE71F8" w:rsidRDefault="00064212" w:rsidP="00064212">
            <w:pPr>
              <w:jc w:val="center"/>
              <w:rPr>
                <w:color w:val="0D0D0D" w:themeColor="text1" w:themeTint="F2"/>
                <w:sz w:val="16"/>
                <w:szCs w:val="16"/>
              </w:rPr>
            </w:pPr>
            <w:r w:rsidRPr="00CE71F8">
              <w:rPr>
                <w:color w:val="0D0D0D" w:themeColor="text1" w:themeTint="F2"/>
                <w:sz w:val="16"/>
                <w:szCs w:val="16"/>
              </w:rPr>
              <w:t>SCN - VAN</w:t>
            </w:r>
          </w:p>
        </w:tc>
      </w:tr>
    </w:tbl>
    <w:p w14:paraId="6ECF41AA" w14:textId="77777777" w:rsidR="00691B99" w:rsidRPr="00F042DD" w:rsidRDefault="00691B99">
      <w:pPr>
        <w:rPr>
          <w:lang w:val="en-US"/>
        </w:rPr>
      </w:pPr>
    </w:p>
    <w:sectPr w:rsidR="00691B99" w:rsidRPr="00F042DD" w:rsidSect="00F04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DD"/>
    <w:rsid w:val="00033A99"/>
    <w:rsid w:val="000350D1"/>
    <w:rsid w:val="00043920"/>
    <w:rsid w:val="00064212"/>
    <w:rsid w:val="000A23E6"/>
    <w:rsid w:val="000B0DA8"/>
    <w:rsid w:val="000E3E7B"/>
    <w:rsid w:val="000F49C2"/>
    <w:rsid w:val="00101734"/>
    <w:rsid w:val="00104699"/>
    <w:rsid w:val="001368EA"/>
    <w:rsid w:val="00140250"/>
    <w:rsid w:val="00146773"/>
    <w:rsid w:val="0014724B"/>
    <w:rsid w:val="00176417"/>
    <w:rsid w:val="001A0F92"/>
    <w:rsid w:val="001F36D0"/>
    <w:rsid w:val="00202578"/>
    <w:rsid w:val="00203F40"/>
    <w:rsid w:val="002546DE"/>
    <w:rsid w:val="002855D8"/>
    <w:rsid w:val="00290ACC"/>
    <w:rsid w:val="00297A05"/>
    <w:rsid w:val="002A049E"/>
    <w:rsid w:val="002B1C37"/>
    <w:rsid w:val="003069FC"/>
    <w:rsid w:val="00312BAC"/>
    <w:rsid w:val="0031631C"/>
    <w:rsid w:val="00321A8D"/>
    <w:rsid w:val="00333FCF"/>
    <w:rsid w:val="00361A90"/>
    <w:rsid w:val="00361C99"/>
    <w:rsid w:val="0036790F"/>
    <w:rsid w:val="00395341"/>
    <w:rsid w:val="003C4B9A"/>
    <w:rsid w:val="003C5895"/>
    <w:rsid w:val="003D477E"/>
    <w:rsid w:val="003D78FE"/>
    <w:rsid w:val="004030E0"/>
    <w:rsid w:val="00415FDF"/>
    <w:rsid w:val="00430AEC"/>
    <w:rsid w:val="00432A17"/>
    <w:rsid w:val="004331F3"/>
    <w:rsid w:val="00450394"/>
    <w:rsid w:val="00496819"/>
    <w:rsid w:val="004C14C1"/>
    <w:rsid w:val="004C29DB"/>
    <w:rsid w:val="004E7044"/>
    <w:rsid w:val="004F19EC"/>
    <w:rsid w:val="0050294D"/>
    <w:rsid w:val="005141A4"/>
    <w:rsid w:val="0051538D"/>
    <w:rsid w:val="00522170"/>
    <w:rsid w:val="005235BC"/>
    <w:rsid w:val="00543139"/>
    <w:rsid w:val="0054716F"/>
    <w:rsid w:val="0056302F"/>
    <w:rsid w:val="00594090"/>
    <w:rsid w:val="00595EC1"/>
    <w:rsid w:val="005B5047"/>
    <w:rsid w:val="005C3108"/>
    <w:rsid w:val="005D133F"/>
    <w:rsid w:val="005E24E8"/>
    <w:rsid w:val="00623674"/>
    <w:rsid w:val="00626B31"/>
    <w:rsid w:val="00644801"/>
    <w:rsid w:val="006512ED"/>
    <w:rsid w:val="0065584E"/>
    <w:rsid w:val="00663BAD"/>
    <w:rsid w:val="00667C54"/>
    <w:rsid w:val="00680A89"/>
    <w:rsid w:val="00691B99"/>
    <w:rsid w:val="006B4E52"/>
    <w:rsid w:val="006C51EE"/>
    <w:rsid w:val="006D33C8"/>
    <w:rsid w:val="006E0A97"/>
    <w:rsid w:val="006E31CB"/>
    <w:rsid w:val="006E6460"/>
    <w:rsid w:val="007170CF"/>
    <w:rsid w:val="00736249"/>
    <w:rsid w:val="00747722"/>
    <w:rsid w:val="007539CF"/>
    <w:rsid w:val="00757B0D"/>
    <w:rsid w:val="00767026"/>
    <w:rsid w:val="00767CD5"/>
    <w:rsid w:val="007B2559"/>
    <w:rsid w:val="007C3879"/>
    <w:rsid w:val="00891D2F"/>
    <w:rsid w:val="008B5CF4"/>
    <w:rsid w:val="008C57EA"/>
    <w:rsid w:val="008D0449"/>
    <w:rsid w:val="008F1CF4"/>
    <w:rsid w:val="008F3127"/>
    <w:rsid w:val="00901A69"/>
    <w:rsid w:val="009111A1"/>
    <w:rsid w:val="00960B4E"/>
    <w:rsid w:val="0097471B"/>
    <w:rsid w:val="009A53EA"/>
    <w:rsid w:val="009B11C3"/>
    <w:rsid w:val="009B1E3D"/>
    <w:rsid w:val="009C5916"/>
    <w:rsid w:val="009F499D"/>
    <w:rsid w:val="00A25876"/>
    <w:rsid w:val="00A32DFF"/>
    <w:rsid w:val="00A33716"/>
    <w:rsid w:val="00A5586B"/>
    <w:rsid w:val="00AC0CA7"/>
    <w:rsid w:val="00AE70E2"/>
    <w:rsid w:val="00AF3CC5"/>
    <w:rsid w:val="00B12487"/>
    <w:rsid w:val="00B139B7"/>
    <w:rsid w:val="00B4138E"/>
    <w:rsid w:val="00B63922"/>
    <w:rsid w:val="00B76716"/>
    <w:rsid w:val="00BB529E"/>
    <w:rsid w:val="00BF2B3C"/>
    <w:rsid w:val="00C03612"/>
    <w:rsid w:val="00C20761"/>
    <w:rsid w:val="00C24294"/>
    <w:rsid w:val="00C24DCC"/>
    <w:rsid w:val="00C6273C"/>
    <w:rsid w:val="00C71B3D"/>
    <w:rsid w:val="00C83DF1"/>
    <w:rsid w:val="00C846FE"/>
    <w:rsid w:val="00CD3147"/>
    <w:rsid w:val="00D30E2C"/>
    <w:rsid w:val="00D54167"/>
    <w:rsid w:val="00D97580"/>
    <w:rsid w:val="00DF3302"/>
    <w:rsid w:val="00DF5F89"/>
    <w:rsid w:val="00E24E9D"/>
    <w:rsid w:val="00E3636F"/>
    <w:rsid w:val="00E5792C"/>
    <w:rsid w:val="00E90E5F"/>
    <w:rsid w:val="00E95100"/>
    <w:rsid w:val="00ED5F1F"/>
    <w:rsid w:val="00EF6CEC"/>
    <w:rsid w:val="00F042DD"/>
    <w:rsid w:val="00F35E1D"/>
    <w:rsid w:val="00F7418C"/>
    <w:rsid w:val="00F755D6"/>
    <w:rsid w:val="00F91D45"/>
    <w:rsid w:val="00FA7A60"/>
    <w:rsid w:val="00FD5262"/>
    <w:rsid w:val="00FE0FAF"/>
    <w:rsid w:val="00FE1E31"/>
    <w:rsid w:val="00FE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9C5A"/>
  <w15:chartTrackingRefBased/>
  <w15:docId w15:val="{F5771B94-389E-9646-AFC5-DE572675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B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2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2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2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2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2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2D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2D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2D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2D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2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2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2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2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2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2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2DD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2DD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2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2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2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2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7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5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4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6</dc:creator>
  <cp:keywords/>
  <dc:description/>
  <cp:lastModifiedBy>866</cp:lastModifiedBy>
  <cp:revision>70</cp:revision>
  <dcterms:created xsi:type="dcterms:W3CDTF">2024-12-23T07:57:00Z</dcterms:created>
  <dcterms:modified xsi:type="dcterms:W3CDTF">2024-12-26T13:27:00Z</dcterms:modified>
</cp:coreProperties>
</file>